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28" w:type="dxa"/>
          <w:right w:w="28" w:type="dxa"/>
        </w:tblCellMar>
        <w:tblLook w:val="04A0"/>
      </w:tblPr>
      <w:tblGrid>
        <w:gridCol w:w="2155"/>
        <w:gridCol w:w="1417"/>
        <w:gridCol w:w="1418"/>
        <w:gridCol w:w="1417"/>
        <w:gridCol w:w="1217"/>
        <w:gridCol w:w="738"/>
      </w:tblGrid>
      <w:tr w:rsidR="00DB209B" w:rsidRPr="0028079B" w:rsidTr="00621C6D">
        <w:trPr>
          <w:trHeight w:val="720"/>
        </w:trPr>
        <w:tc>
          <w:tcPr>
            <w:tcW w:w="0" w:type="auto"/>
            <w:gridSpan w:val="6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209B" w:rsidRPr="0028079B" w:rsidRDefault="00967497" w:rsidP="00DB209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67497">
              <w:rPr>
                <w:rFonts w:ascii="Times New Roman" w:hAnsi="Times New Roman" w:hint="eastAsia"/>
                <w:sz w:val="20"/>
                <w:szCs w:val="20"/>
              </w:rPr>
              <w:t>Supplementary t</w:t>
            </w:r>
            <w:r w:rsidRPr="00967497">
              <w:rPr>
                <w:rFonts w:ascii="Times New Roman" w:hAnsi="Times New Roman"/>
                <w:sz w:val="20"/>
                <w:szCs w:val="20"/>
              </w:rPr>
              <w:t xml:space="preserve">able </w:t>
            </w:r>
            <w:r w:rsidRPr="0096749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DB209B" w:rsidRPr="0028079B">
              <w:rPr>
                <w:rFonts w:ascii="Times New Roman" w:hAnsi="Times New Roman"/>
                <w:sz w:val="20"/>
                <w:szCs w:val="20"/>
              </w:rPr>
              <w:t>. Sites of distant metastases in relation to primary cancer sites</w:t>
            </w: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209B" w:rsidRPr="0028079B" w:rsidRDefault="00DB209B" w:rsidP="00621C6D">
            <w:pPr>
              <w:widowControl/>
              <w:ind w:leftChars="100" w:left="24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Bone metastasis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Brain metastasis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 xml:space="preserve">Metastasis at </w:t>
            </w:r>
          </w:p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other sites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Entire cohort</w:t>
            </w:r>
          </w:p>
        </w:tc>
        <w:tc>
          <w:tcPr>
            <w:tcW w:w="738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B209B" w:rsidRPr="0028079B" w:rsidRDefault="00DB209B" w:rsidP="00621C6D">
            <w:pPr>
              <w:widowControl/>
              <w:ind w:leftChars="100" w:left="24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Number of patients</w:t>
            </w:r>
          </w:p>
          <w:p w:rsidR="00DB209B" w:rsidRPr="0028079B" w:rsidRDefault="00DB209B" w:rsidP="00621C6D">
            <w:pPr>
              <w:widowControl/>
              <w:ind w:leftChars="100" w:left="24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026 (50.5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 xml:space="preserve">1539 </w:t>
            </w:r>
          </w:p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(38.4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 xml:space="preserve">445 </w:t>
            </w:r>
          </w:p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(11.1%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4010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ind w:leftChars="100" w:left="24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Primary cancer sit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ind w:leftChars="100" w:left="24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67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33.1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957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62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2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7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660 (41.4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67497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7497" w:rsidRPr="0028079B" w:rsidRDefault="00967497" w:rsidP="00621C6D">
            <w:pPr>
              <w:widowControl/>
              <w:ind w:leftChars="100" w:left="24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on-lung</w:t>
            </w:r>
          </w:p>
        </w:tc>
        <w:tc>
          <w:tcPr>
            <w:tcW w:w="1417" w:type="dxa"/>
            <w:vAlign w:val="center"/>
          </w:tcPr>
          <w:p w:rsidR="00967497" w:rsidRPr="0028079B" w:rsidRDefault="00967497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55 (66.9%)</w:t>
            </w:r>
          </w:p>
        </w:tc>
        <w:tc>
          <w:tcPr>
            <w:tcW w:w="1418" w:type="dxa"/>
            <w:vAlign w:val="center"/>
          </w:tcPr>
          <w:p w:rsidR="00967497" w:rsidRPr="0028079B" w:rsidRDefault="00967497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82 (37.8%)</w:t>
            </w:r>
          </w:p>
        </w:tc>
        <w:tc>
          <w:tcPr>
            <w:tcW w:w="1417" w:type="dxa"/>
            <w:vAlign w:val="center"/>
          </w:tcPr>
          <w:p w:rsidR="00967497" w:rsidRPr="0028079B" w:rsidRDefault="00967497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13 (92.8%)</w:t>
            </w:r>
          </w:p>
        </w:tc>
        <w:tc>
          <w:tcPr>
            <w:tcW w:w="1217" w:type="dxa"/>
            <w:vAlign w:val="center"/>
          </w:tcPr>
          <w:p w:rsidR="00967497" w:rsidRPr="0028079B" w:rsidRDefault="00967497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50 (58.6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67497" w:rsidRPr="0028079B" w:rsidRDefault="00967497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Gastrointestinal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38 (16.7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66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4.3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70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5.7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474 (11.8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9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9.5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31 (1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5.0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3.4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439 (10.9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Colorectal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00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9.9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7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4.6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82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8.4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53 (8.8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Urinary tract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19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0.8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4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2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6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5.8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79 (7.0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Gynecological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5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2.7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2.1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42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31.9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30 (5.7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0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5.1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9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6.0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97 (4.9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Oral cavity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78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3.8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6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0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6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8.1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30 (3.2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Nasopharyngeal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0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5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0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0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3.4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16 (2.9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Pharyngolaryngeal</w:t>
            </w:r>
            <w:proofErr w:type="spellEnd"/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2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6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6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4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2.9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51 (1.3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0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4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1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47 (1.2%)</w:t>
            </w:r>
          </w:p>
        </w:tc>
        <w:tc>
          <w:tcPr>
            <w:tcW w:w="73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2155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967497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Sarcom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7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7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8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8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4 (0.8%)</w:t>
            </w:r>
          </w:p>
        </w:tc>
        <w:tc>
          <w:tcPr>
            <w:tcW w:w="738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B209B" w:rsidRPr="0028079B" w:rsidTr="00621C6D">
        <w:trPr>
          <w:trHeight w:val="720"/>
        </w:trPr>
        <w:tc>
          <w:tcPr>
            <w:tcW w:w="0" w:type="auto"/>
            <w:gridSpan w:val="6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209B" w:rsidRPr="0028079B" w:rsidRDefault="00DB209B" w:rsidP="00621C6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28079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Two</w:t>
            </w:r>
            <w:proofErr w:type="spellEnd"/>
            <w:r w:rsidRPr="0028079B">
              <w:rPr>
                <w:rFonts w:ascii="Times New Roman" w:hAnsi="Times New Roman"/>
                <w:sz w:val="20"/>
                <w:szCs w:val="20"/>
              </w:rPr>
              <w:t>-tailed</w:t>
            </w:r>
            <w:proofErr w:type="gramEnd"/>
            <w:r w:rsidRPr="0028079B">
              <w:rPr>
                <w:rFonts w:ascii="Times New Roman" w:hAnsi="Times New Roman"/>
                <w:sz w:val="20"/>
                <w:szCs w:val="20"/>
              </w:rPr>
              <w:t xml:space="preserve"> χ</w:t>
            </w:r>
            <w:r w:rsidRPr="0028079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 xml:space="preserve"> test.</w:t>
            </w:r>
          </w:p>
        </w:tc>
      </w:tr>
    </w:tbl>
    <w:p w:rsidR="00EF4ADE" w:rsidRDefault="00EF4ADE"/>
    <w:sectPr w:rsidR="00EF4ADE" w:rsidSect="00EF4A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0A78" w:rsidRDefault="00620A78" w:rsidP="00967497">
      <w:r>
        <w:separator/>
      </w:r>
    </w:p>
  </w:endnote>
  <w:endnote w:type="continuationSeparator" w:id="0">
    <w:p w:rsidR="00620A78" w:rsidRDefault="00620A78" w:rsidP="009674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0A78" w:rsidRDefault="00620A78" w:rsidP="00967497">
      <w:r>
        <w:separator/>
      </w:r>
    </w:p>
  </w:footnote>
  <w:footnote w:type="continuationSeparator" w:id="0">
    <w:p w:rsidR="00620A78" w:rsidRDefault="00620A78" w:rsidP="009674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209B"/>
    <w:rsid w:val="000134FE"/>
    <w:rsid w:val="00035EA4"/>
    <w:rsid w:val="00036821"/>
    <w:rsid w:val="00037A8E"/>
    <w:rsid w:val="00046DA9"/>
    <w:rsid w:val="00051A66"/>
    <w:rsid w:val="000658B5"/>
    <w:rsid w:val="00083E64"/>
    <w:rsid w:val="00083FD2"/>
    <w:rsid w:val="0009782E"/>
    <w:rsid w:val="000A0411"/>
    <w:rsid w:val="000A7936"/>
    <w:rsid w:val="000B4825"/>
    <w:rsid w:val="000D06A8"/>
    <w:rsid w:val="000D0C5B"/>
    <w:rsid w:val="000E3D5A"/>
    <w:rsid w:val="001167E4"/>
    <w:rsid w:val="00132EFD"/>
    <w:rsid w:val="001368A3"/>
    <w:rsid w:val="00137B6D"/>
    <w:rsid w:val="00147899"/>
    <w:rsid w:val="00156431"/>
    <w:rsid w:val="001938A2"/>
    <w:rsid w:val="00194BFB"/>
    <w:rsid w:val="0019754A"/>
    <w:rsid w:val="001B185C"/>
    <w:rsid w:val="001B67E5"/>
    <w:rsid w:val="001C1D8A"/>
    <w:rsid w:val="001D2C2B"/>
    <w:rsid w:val="001D3EBB"/>
    <w:rsid w:val="001D4FF3"/>
    <w:rsid w:val="00213513"/>
    <w:rsid w:val="00226D9F"/>
    <w:rsid w:val="00232FF7"/>
    <w:rsid w:val="00233B56"/>
    <w:rsid w:val="00281223"/>
    <w:rsid w:val="00293C1C"/>
    <w:rsid w:val="002A1D8B"/>
    <w:rsid w:val="002C4456"/>
    <w:rsid w:val="0030445E"/>
    <w:rsid w:val="003060D9"/>
    <w:rsid w:val="00316DE5"/>
    <w:rsid w:val="0032701D"/>
    <w:rsid w:val="003308A9"/>
    <w:rsid w:val="003332A8"/>
    <w:rsid w:val="00334307"/>
    <w:rsid w:val="00335C31"/>
    <w:rsid w:val="003375BB"/>
    <w:rsid w:val="0036187D"/>
    <w:rsid w:val="003B17D4"/>
    <w:rsid w:val="003B3AF8"/>
    <w:rsid w:val="003B7425"/>
    <w:rsid w:val="003C26DC"/>
    <w:rsid w:val="003C3601"/>
    <w:rsid w:val="003C4895"/>
    <w:rsid w:val="003C54C9"/>
    <w:rsid w:val="003C5DB0"/>
    <w:rsid w:val="003D537D"/>
    <w:rsid w:val="003D6BEF"/>
    <w:rsid w:val="003F65CF"/>
    <w:rsid w:val="0044159D"/>
    <w:rsid w:val="004571AF"/>
    <w:rsid w:val="004B7FE2"/>
    <w:rsid w:val="004D3C90"/>
    <w:rsid w:val="004D7A04"/>
    <w:rsid w:val="004E76A4"/>
    <w:rsid w:val="004E7DA8"/>
    <w:rsid w:val="004F3E90"/>
    <w:rsid w:val="00503C1D"/>
    <w:rsid w:val="005064F7"/>
    <w:rsid w:val="005169C6"/>
    <w:rsid w:val="00533D6D"/>
    <w:rsid w:val="00533F1F"/>
    <w:rsid w:val="00572F9E"/>
    <w:rsid w:val="005823CA"/>
    <w:rsid w:val="00587007"/>
    <w:rsid w:val="005961C2"/>
    <w:rsid w:val="00597A14"/>
    <w:rsid w:val="005B415B"/>
    <w:rsid w:val="005B7E13"/>
    <w:rsid w:val="005C49E4"/>
    <w:rsid w:val="005C511C"/>
    <w:rsid w:val="005C5DFB"/>
    <w:rsid w:val="005D3FA8"/>
    <w:rsid w:val="005D5FB1"/>
    <w:rsid w:val="005E03D4"/>
    <w:rsid w:val="005E2731"/>
    <w:rsid w:val="00604855"/>
    <w:rsid w:val="00606E8B"/>
    <w:rsid w:val="00615597"/>
    <w:rsid w:val="00620A78"/>
    <w:rsid w:val="00620E60"/>
    <w:rsid w:val="00624215"/>
    <w:rsid w:val="0063558E"/>
    <w:rsid w:val="00635E92"/>
    <w:rsid w:val="00637D4C"/>
    <w:rsid w:val="0064692D"/>
    <w:rsid w:val="00661E27"/>
    <w:rsid w:val="006751D0"/>
    <w:rsid w:val="00680F40"/>
    <w:rsid w:val="0068256D"/>
    <w:rsid w:val="00686D62"/>
    <w:rsid w:val="00693F80"/>
    <w:rsid w:val="006B0059"/>
    <w:rsid w:val="006B51D0"/>
    <w:rsid w:val="006C491B"/>
    <w:rsid w:val="006D390A"/>
    <w:rsid w:val="006F3265"/>
    <w:rsid w:val="00706214"/>
    <w:rsid w:val="0072350A"/>
    <w:rsid w:val="0074018A"/>
    <w:rsid w:val="00753D70"/>
    <w:rsid w:val="00761DD7"/>
    <w:rsid w:val="007739C8"/>
    <w:rsid w:val="007840F1"/>
    <w:rsid w:val="007B0CD5"/>
    <w:rsid w:val="007B119E"/>
    <w:rsid w:val="007B2389"/>
    <w:rsid w:val="007C6B94"/>
    <w:rsid w:val="007D28E0"/>
    <w:rsid w:val="007D6800"/>
    <w:rsid w:val="007E0369"/>
    <w:rsid w:val="007E2DCA"/>
    <w:rsid w:val="008126C4"/>
    <w:rsid w:val="008254E4"/>
    <w:rsid w:val="00837657"/>
    <w:rsid w:val="00864B26"/>
    <w:rsid w:val="00865A7C"/>
    <w:rsid w:val="008919EE"/>
    <w:rsid w:val="008964B9"/>
    <w:rsid w:val="008B3E63"/>
    <w:rsid w:val="008B4882"/>
    <w:rsid w:val="008B6A09"/>
    <w:rsid w:val="008C1748"/>
    <w:rsid w:val="008C1FDC"/>
    <w:rsid w:val="008C6DF8"/>
    <w:rsid w:val="008D6454"/>
    <w:rsid w:val="008E7EFC"/>
    <w:rsid w:val="0090358B"/>
    <w:rsid w:val="00906C75"/>
    <w:rsid w:val="009266E6"/>
    <w:rsid w:val="00940A91"/>
    <w:rsid w:val="00947004"/>
    <w:rsid w:val="00967497"/>
    <w:rsid w:val="0097324E"/>
    <w:rsid w:val="009834D7"/>
    <w:rsid w:val="009944AC"/>
    <w:rsid w:val="009A016C"/>
    <w:rsid w:val="009A1066"/>
    <w:rsid w:val="009A1DF3"/>
    <w:rsid w:val="009A5462"/>
    <w:rsid w:val="009A6564"/>
    <w:rsid w:val="009C2EC0"/>
    <w:rsid w:val="009C512B"/>
    <w:rsid w:val="009E5BFB"/>
    <w:rsid w:val="009E6D47"/>
    <w:rsid w:val="009F56AA"/>
    <w:rsid w:val="009F7964"/>
    <w:rsid w:val="00A03884"/>
    <w:rsid w:val="00A03F18"/>
    <w:rsid w:val="00A104DD"/>
    <w:rsid w:val="00A24979"/>
    <w:rsid w:val="00A26353"/>
    <w:rsid w:val="00A46724"/>
    <w:rsid w:val="00A53FF0"/>
    <w:rsid w:val="00A63805"/>
    <w:rsid w:val="00A86C9A"/>
    <w:rsid w:val="00AA1C5B"/>
    <w:rsid w:val="00AA698E"/>
    <w:rsid w:val="00AA6DEA"/>
    <w:rsid w:val="00AB53D4"/>
    <w:rsid w:val="00AC40FC"/>
    <w:rsid w:val="00AC635C"/>
    <w:rsid w:val="00AF376A"/>
    <w:rsid w:val="00AF75C1"/>
    <w:rsid w:val="00B112D5"/>
    <w:rsid w:val="00B11842"/>
    <w:rsid w:val="00B348B4"/>
    <w:rsid w:val="00B41968"/>
    <w:rsid w:val="00B60114"/>
    <w:rsid w:val="00B60727"/>
    <w:rsid w:val="00B73E1A"/>
    <w:rsid w:val="00B742C2"/>
    <w:rsid w:val="00B849A9"/>
    <w:rsid w:val="00B917FB"/>
    <w:rsid w:val="00B93677"/>
    <w:rsid w:val="00B93E59"/>
    <w:rsid w:val="00BB06C8"/>
    <w:rsid w:val="00BB2840"/>
    <w:rsid w:val="00BD625B"/>
    <w:rsid w:val="00BD7EEE"/>
    <w:rsid w:val="00BE4E3A"/>
    <w:rsid w:val="00BF5BB9"/>
    <w:rsid w:val="00BF5BF9"/>
    <w:rsid w:val="00C06F99"/>
    <w:rsid w:val="00C25610"/>
    <w:rsid w:val="00C262F7"/>
    <w:rsid w:val="00C31048"/>
    <w:rsid w:val="00C3788D"/>
    <w:rsid w:val="00C40139"/>
    <w:rsid w:val="00C41A8E"/>
    <w:rsid w:val="00C543B4"/>
    <w:rsid w:val="00C70321"/>
    <w:rsid w:val="00C80EDC"/>
    <w:rsid w:val="00C8330B"/>
    <w:rsid w:val="00C84463"/>
    <w:rsid w:val="00C8500B"/>
    <w:rsid w:val="00C919D2"/>
    <w:rsid w:val="00C95831"/>
    <w:rsid w:val="00CB566F"/>
    <w:rsid w:val="00CB784B"/>
    <w:rsid w:val="00CC0EB6"/>
    <w:rsid w:val="00CD694A"/>
    <w:rsid w:val="00CD7552"/>
    <w:rsid w:val="00CE2BEC"/>
    <w:rsid w:val="00CF418C"/>
    <w:rsid w:val="00D009F9"/>
    <w:rsid w:val="00D1182A"/>
    <w:rsid w:val="00D16BD7"/>
    <w:rsid w:val="00D32A72"/>
    <w:rsid w:val="00D42BAB"/>
    <w:rsid w:val="00D667C5"/>
    <w:rsid w:val="00D67C7A"/>
    <w:rsid w:val="00D72392"/>
    <w:rsid w:val="00D74F24"/>
    <w:rsid w:val="00DA6462"/>
    <w:rsid w:val="00DB209B"/>
    <w:rsid w:val="00DB6EA9"/>
    <w:rsid w:val="00DD078F"/>
    <w:rsid w:val="00DD56CB"/>
    <w:rsid w:val="00DF69B3"/>
    <w:rsid w:val="00E02F2A"/>
    <w:rsid w:val="00E10DC4"/>
    <w:rsid w:val="00E31AB8"/>
    <w:rsid w:val="00E36063"/>
    <w:rsid w:val="00E42A50"/>
    <w:rsid w:val="00E5547B"/>
    <w:rsid w:val="00E6158A"/>
    <w:rsid w:val="00E644DC"/>
    <w:rsid w:val="00E64B50"/>
    <w:rsid w:val="00E7342E"/>
    <w:rsid w:val="00E76351"/>
    <w:rsid w:val="00E875A2"/>
    <w:rsid w:val="00E942A5"/>
    <w:rsid w:val="00EB5D86"/>
    <w:rsid w:val="00EC449C"/>
    <w:rsid w:val="00EC54AB"/>
    <w:rsid w:val="00ED1A11"/>
    <w:rsid w:val="00ED72A4"/>
    <w:rsid w:val="00EF4ADE"/>
    <w:rsid w:val="00F22AA6"/>
    <w:rsid w:val="00F30916"/>
    <w:rsid w:val="00F374C6"/>
    <w:rsid w:val="00F41E95"/>
    <w:rsid w:val="00F52448"/>
    <w:rsid w:val="00F536D2"/>
    <w:rsid w:val="00F56C2B"/>
    <w:rsid w:val="00FA0275"/>
    <w:rsid w:val="00FA7872"/>
    <w:rsid w:val="00FB00C7"/>
    <w:rsid w:val="00FB127E"/>
    <w:rsid w:val="00FD2010"/>
    <w:rsid w:val="00FE13F1"/>
    <w:rsid w:val="00FF0C2C"/>
    <w:rsid w:val="00FF6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09B"/>
    <w:pPr>
      <w:widowControl w:val="0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674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967497"/>
    <w:rPr>
      <w:rFonts w:ascii="Calibri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9674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967497"/>
    <w:rPr>
      <w:rFonts w:ascii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</dc:creator>
  <cp:lastModifiedBy>Hao</cp:lastModifiedBy>
  <cp:revision>2</cp:revision>
  <dcterms:created xsi:type="dcterms:W3CDTF">2015-11-02T05:31:00Z</dcterms:created>
  <dcterms:modified xsi:type="dcterms:W3CDTF">2015-11-02T05:31:00Z</dcterms:modified>
</cp:coreProperties>
</file>